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11437" w14:textId="4B68F503" w:rsidR="00F8686F" w:rsidRDefault="00F8686F"/>
    <w:p w14:paraId="164EFE83" w14:textId="77777777" w:rsidR="00F8686F" w:rsidRPr="00024870" w:rsidRDefault="00F8686F" w:rsidP="00F8686F">
      <w:pPr>
        <w:spacing w:line="480" w:lineRule="auto"/>
        <w:jc w:val="center"/>
        <w:rPr>
          <w:rFonts w:ascii="Times New Roman" w:hAnsi="Times New Roman" w:cs="Times New Roman"/>
        </w:rPr>
      </w:pPr>
      <w:r w:rsidRPr="00024870">
        <w:rPr>
          <w:rFonts w:ascii="Times New Roman" w:hAnsi="Times New Roman" w:cs="Times New Roman" w:hint="eastAsia"/>
        </w:rPr>
        <w:t>S</w:t>
      </w:r>
      <w:r w:rsidRPr="00024870">
        <w:rPr>
          <w:rFonts w:ascii="Times New Roman" w:hAnsi="Times New Roman" w:cs="Times New Roman"/>
        </w:rPr>
        <w:t>upplementary material</w:t>
      </w:r>
    </w:p>
    <w:p w14:paraId="6F869598" w14:textId="77777777" w:rsidR="00F8686F" w:rsidRDefault="00F8686F" w:rsidP="00F8686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B9AA847" w14:textId="674DA6FC" w:rsidR="00F8686F" w:rsidRDefault="00F8686F" w:rsidP="00F8686F">
      <w:pPr>
        <w:spacing w:line="480" w:lineRule="auto"/>
        <w:rPr>
          <w:rFonts w:ascii="Times New Roman" w:hAnsi="Times New Roman" w:cs="Times New Roman"/>
          <w:b/>
        </w:rPr>
      </w:pPr>
      <w:r w:rsidRPr="009A64A4">
        <w:rPr>
          <w:rFonts w:ascii="Times New Roman" w:hAnsi="Times New Roman" w:cs="Times New Roman"/>
          <w:b/>
        </w:rPr>
        <w:t xml:space="preserve">Effect of endometrial preparation protocols on the risk of ectopic pregnancy for frozen embryo transfer </w:t>
      </w:r>
    </w:p>
    <w:p w14:paraId="290C0816" w14:textId="77777777" w:rsidR="00F8686F" w:rsidRPr="00F8686F" w:rsidRDefault="00F8686F" w:rsidP="00F8686F">
      <w:pPr>
        <w:spacing w:line="480" w:lineRule="auto"/>
        <w:rPr>
          <w:rFonts w:ascii="Times New Roman" w:hAnsi="Times New Roman" w:cs="Times New Roman" w:hint="eastAsia"/>
          <w:b/>
        </w:rPr>
      </w:pPr>
    </w:p>
    <w:p w14:paraId="57368C00" w14:textId="77777777" w:rsidR="00F8686F" w:rsidRPr="00077B71" w:rsidRDefault="00F8686F" w:rsidP="00F8686F">
      <w:pPr>
        <w:spacing w:line="480" w:lineRule="auto"/>
        <w:rPr>
          <w:rFonts w:ascii="Times New Roman" w:hAnsi="Times New Roman" w:cs="Times New Roman"/>
        </w:rPr>
      </w:pPr>
      <w:r w:rsidRPr="00077B71">
        <w:rPr>
          <w:rFonts w:ascii="Times New Roman" w:hAnsi="Times New Roman" w:cs="Times New Roman"/>
        </w:rPr>
        <w:t xml:space="preserve">Seung Chik Jwa, Masashi </w:t>
      </w:r>
      <w:proofErr w:type="spellStart"/>
      <w:r w:rsidRPr="00077B71">
        <w:rPr>
          <w:rFonts w:ascii="Times New Roman" w:hAnsi="Times New Roman" w:cs="Times New Roman"/>
        </w:rPr>
        <w:t>Takamura</w:t>
      </w:r>
      <w:proofErr w:type="spellEnd"/>
      <w:r w:rsidRPr="00077B71">
        <w:rPr>
          <w:rFonts w:ascii="Times New Roman" w:hAnsi="Times New Roman" w:cs="Times New Roman"/>
        </w:rPr>
        <w:t xml:space="preserve">, Akira </w:t>
      </w:r>
      <w:proofErr w:type="spellStart"/>
      <w:r w:rsidRPr="00077B71">
        <w:rPr>
          <w:rFonts w:ascii="Times New Roman" w:hAnsi="Times New Roman" w:cs="Times New Roman"/>
        </w:rPr>
        <w:t>Kuwahara</w:t>
      </w:r>
      <w:proofErr w:type="spellEnd"/>
      <w:r w:rsidRPr="00077B71">
        <w:rPr>
          <w:rFonts w:ascii="Times New Roman" w:hAnsi="Times New Roman" w:cs="Times New Roman"/>
        </w:rPr>
        <w:t>, Takeshi Kajihara, and Osamu Ishihara</w:t>
      </w:r>
    </w:p>
    <w:p w14:paraId="4B08F608" w14:textId="77777777" w:rsidR="00F8686F" w:rsidRPr="00F8686F" w:rsidRDefault="00F8686F">
      <w:pPr>
        <w:sectPr w:rsidR="00F8686F" w:rsidRPr="00F8686F" w:rsidSect="00F8686F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4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9"/>
        <w:gridCol w:w="1879"/>
        <w:gridCol w:w="1751"/>
        <w:gridCol w:w="2055"/>
        <w:gridCol w:w="1661"/>
        <w:gridCol w:w="2255"/>
        <w:gridCol w:w="1160"/>
      </w:tblGrid>
      <w:tr w:rsidR="00F8686F" w:rsidRPr="009A64A4" w14:paraId="54007011" w14:textId="77777777" w:rsidTr="00BA547E">
        <w:trPr>
          <w:trHeight w:val="405"/>
        </w:trPr>
        <w:tc>
          <w:tcPr>
            <w:tcW w:w="131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7DC7" w14:textId="77777777" w:rsidR="00F8686F" w:rsidRPr="00F8686F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8686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Supplemental Table 1. Baseline characteristics of the sample population stratified by endometrial preparation protocols (n=</w:t>
            </w:r>
            <w:proofErr w:type="gramStart"/>
            <w:r w:rsidRPr="00F8686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53,354)</w:t>
            </w:r>
            <w:r w:rsidRPr="00F8686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F8686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1236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686F" w:rsidRPr="009A64A4" w14:paraId="4A07AFBC" w14:textId="77777777" w:rsidTr="00BA547E">
        <w:trPr>
          <w:trHeight w:val="615"/>
        </w:trPr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81CD6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6FD5C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atural (n=45,497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26E11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RC (n=100,811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54C22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A64A4">
              <w:rPr>
                <w:rFonts w:ascii="Times New Roman" w:hAnsi="Times New Roman" w:cs="Times New Roman"/>
              </w:rPr>
              <w:t>lomiphene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n=1,604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6728B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etrozole (n=4,262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50F32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</w:rPr>
              <w:t>G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nadotropin (n=1,18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BCB1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P </w:t>
            </w:r>
            <w:proofErr w:type="spellStart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value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F8686F" w:rsidRPr="009A64A4" w14:paraId="3F57CD90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AC8B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ternal age, (year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23E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6.8 (3.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C208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.5 (4.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B5CD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.4 (4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4DEB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6.6 (3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FF0B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.6 (4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3E90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1208EF13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F072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3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04CE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12 (4.0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1FF0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034 (8.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1082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36 (8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084B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6 (3.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0083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4 (6.3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5E36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49318431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5AE2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0-3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7CAC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694 (23.5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B3F8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1978 (31.7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F0A1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18 (32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51E3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29 (26.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65FB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65 (30.9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112F7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686F" w:rsidRPr="009A64A4" w14:paraId="406EFCF5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2C50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AABD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606 (45.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FEE8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2446 (42.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FA01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76 (42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A53E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28 (45.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342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38 (45.6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6CD4E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686F" w:rsidRPr="009A64A4" w14:paraId="4BBBCA9D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11C0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  <w:szCs w:val="22"/>
              </w:rPr>
              <w:t>≥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EF47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385 (27.2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72CC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353 (18.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ED8C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74 (17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145E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59 (24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FB0B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3 (17.2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A4DF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686F" w:rsidRPr="009A64A4" w14:paraId="0B63CAD9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CD70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Infertility </w:t>
            </w:r>
            <w:proofErr w:type="spellStart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iagnosis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2AD0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4169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1670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907E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0864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BD45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686F" w:rsidRPr="009A64A4" w14:paraId="1702C260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A4F3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Tubal factor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C803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893 (15.2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C45F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184 (15.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73EF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0 (13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88BD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93 (13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B09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4 (19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B3AD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37BF2BA5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9E23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ndometriosi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8692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713 (6.0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716B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641 (7.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02AB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5 (6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2A13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5 (2.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C71C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2 (7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5D75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416FB1BE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2020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ntisperm</w:t>
            </w:r>
            <w:proofErr w:type="spellEnd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antibody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348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6 (0.3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1522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81 (0.5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770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 (0.6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C11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 (0.1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C49C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 (0.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570F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45EA33AE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A7F4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le facto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24FE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955 (24.1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E6BC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0567 (30.3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988F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42 (27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83C3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71 (18.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9332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2 (29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F0AF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58E8F86A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6657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COS/anovulatio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E010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30 (1.4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9218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503 (5.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52C0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6 (2.2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53C8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7 (8.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1D2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 (1.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9152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7F1357FB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DDA2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9BF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497 (9.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465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575 (15.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823A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76 (23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9FE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8 (6.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F035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3 (16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D6D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24BF2D3C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37A3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nexplained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4100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724 (52.1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A691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114 (39.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F565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72 (35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130A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58 (57.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171C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42 (37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7B03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06E4F968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161C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mbryo stage at transfe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1CAB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A68E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9F01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C84C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EAC5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5545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686F" w:rsidRPr="009A64A4" w14:paraId="3E353F84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CD3F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arly cleavag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A1C8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652 (10.2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62D3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281 (14.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2B71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27 (26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7262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71 (8.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D56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4 (12.2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5B95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0013E077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835F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Blastocys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93DF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845 (89.8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D356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6530 (85.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7DE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77 (73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293D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891 (91.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B55F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36 (87.8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2B76F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686F" w:rsidRPr="009A64A4" w14:paraId="2F7A69D0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F61E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Assisted </w:t>
            </w:r>
            <w:proofErr w:type="spellStart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atching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9449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9575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8CDC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A85D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ECD3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29DB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686F" w:rsidRPr="009A64A4" w14:paraId="452A320F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0D55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354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0367 (66.8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652B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9900 (69.3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F90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50 (40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D27D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993 (70.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DC8E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16 (69.2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F09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471F0612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508C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9A64A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  <w:szCs w:val="22"/>
              </w:rPr>
              <w:t>－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8A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127 (33.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3AB2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0911 (30.7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AFE1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54 (59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3630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69 (29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9531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64 (30.9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A7D21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686F" w:rsidRPr="009A64A4" w14:paraId="010E8FB1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CB64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Luteal </w:t>
            </w:r>
            <w:proofErr w:type="spellStart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pport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6F8D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6538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C585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77A6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10B7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2E86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686F" w:rsidRPr="009A64A4" w14:paraId="6BE03B5B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37F1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ECB3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104 (15.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4D55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88 (1.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7DD8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5 (13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C65C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9 (4.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9575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 (1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81C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03FDE9B2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F557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rogestero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D802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6,916 (52.8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908F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440 (9.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6A8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7 (21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C02A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131 (73.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068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6 (10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D3B0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37BADB85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1493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CG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2D1C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58 (7.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5F9D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49 (2.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FF13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4(10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4B1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 (0.8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FE0F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16 (43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6895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33E8AE21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4A6C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rogesterone +</w:t>
            </w:r>
            <w:proofErr w:type="spellStart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CG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C130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126 (11.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31DE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78 (1.27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ECFD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94 (37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6980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7 (1.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00D5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80 (23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C11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56F76191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FDDC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strogen+Progesterone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9A8A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083 (13.4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941F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6510 (85.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5588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10 (19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2E4D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45 (19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2F6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31 (45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ED11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30A43F78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E0F3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ABFB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64 (1.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B6FE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912 (2.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FCF3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 (0.7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C57A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 (0.4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B2EE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 (1.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5DF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15946C4E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B2AA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F5F3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7572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6E28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C2E7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17F9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6F44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686F" w:rsidRPr="009A64A4" w14:paraId="59E33CE7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B5B0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1A7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494 (20.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5F6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918 (18.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159E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99 (31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F30A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94 (18.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99A7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3 (15.5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B7F66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686F" w:rsidRPr="009A64A4" w14:paraId="0BB0E681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361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DBCC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677 (23.5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E8D0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624 (23.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6D3E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72 (23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E321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40 (22.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295A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97 (25.2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F13CA8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686F" w:rsidRPr="009A64A4" w14:paraId="39C5B9B4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A4CD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2052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342 (27.1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A71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7352 (27.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9A6F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85 (24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6AF2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22 (26.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787E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1 (28.9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F448D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686F" w:rsidRPr="009A64A4" w14:paraId="15D78194" w14:textId="77777777" w:rsidTr="00BA547E">
        <w:trPr>
          <w:trHeight w:val="405"/>
        </w:trPr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1F81E" w14:textId="77777777" w:rsidR="00F8686F" w:rsidRPr="009A64A4" w:rsidRDefault="00F8686F" w:rsidP="00BA547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88CE9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984 (28.5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2A3C8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0917 (30.7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0107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8 (21.7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E4D6D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06 (33.0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D0704" w14:textId="77777777" w:rsidR="00F8686F" w:rsidRPr="009A64A4" w:rsidRDefault="00F8686F" w:rsidP="00BA54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9 (30.4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831C0A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686F" w:rsidRPr="009A64A4" w14:paraId="25902B91" w14:textId="77777777" w:rsidTr="00BA547E">
        <w:trPr>
          <w:trHeight w:val="390"/>
        </w:trPr>
        <w:tc>
          <w:tcPr>
            <w:tcW w:w="1430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CB5C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ata</w:t>
            </w:r>
            <w:proofErr w:type="spellEnd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are presented as mean (SD) for continuous variables and n (%) for dichotomous variables. Percentages are presented in rows for the purpose of comparison. </w:t>
            </w:r>
          </w:p>
        </w:tc>
      </w:tr>
      <w:tr w:rsidR="00F8686F" w:rsidRPr="009A64A4" w14:paraId="16F0364C" w14:textId="77777777" w:rsidTr="00BA547E">
        <w:trPr>
          <w:trHeight w:val="390"/>
        </w:trPr>
        <w:tc>
          <w:tcPr>
            <w:tcW w:w="14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146C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proofErr w:type="spellEnd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values were assessed with the use of the χ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 xml:space="preserve">2 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r Student's t test.</w:t>
            </w:r>
          </w:p>
        </w:tc>
      </w:tr>
      <w:tr w:rsidR="00F8686F" w:rsidRPr="009A64A4" w14:paraId="467D62D5" w14:textId="77777777" w:rsidTr="00BA547E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CAE4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ultiple</w:t>
            </w:r>
            <w:proofErr w:type="spellEnd"/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answers were allowed.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5908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5756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200A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D009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D026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0457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686F" w:rsidRPr="009A64A4" w14:paraId="5FF5AC5D" w14:textId="77777777" w:rsidTr="00BA547E">
        <w:trPr>
          <w:trHeight w:val="390"/>
        </w:trPr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6E6D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 cases were missing in the variable.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3EC4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FA7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70DB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5B54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60DC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686F" w:rsidRPr="009A64A4" w14:paraId="7DA94DD9" w14:textId="77777777" w:rsidTr="00BA547E">
        <w:trPr>
          <w:trHeight w:val="390"/>
        </w:trPr>
        <w:tc>
          <w:tcPr>
            <w:tcW w:w="14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60D2" w14:textId="77777777" w:rsidR="00F8686F" w:rsidRPr="009A64A4" w:rsidRDefault="00F8686F" w:rsidP="00BA54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64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RC, hormone replacement cycle; PCOS, polycystic ovarian syndrome.</w:t>
            </w:r>
          </w:p>
        </w:tc>
      </w:tr>
    </w:tbl>
    <w:p w14:paraId="148C4FBB" w14:textId="73FCF9D2" w:rsidR="00F8686F" w:rsidRPr="00F8686F" w:rsidRDefault="00F8686F">
      <w:pPr>
        <w:rPr>
          <w:rFonts w:hint="eastAsia"/>
        </w:rPr>
      </w:pPr>
    </w:p>
    <w:sectPr w:rsidR="00F8686F" w:rsidRPr="00F8686F" w:rsidSect="00F8686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2MzQztjC1NDE0MzBU0lEKTi0uzszPAykwrAUA5og89CwAAAA="/>
  </w:docVars>
  <w:rsids>
    <w:rsidRoot w:val="00F8686F"/>
    <w:rsid w:val="00F8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0555BF"/>
  <w15:chartTrackingRefBased/>
  <w15:docId w15:val="{172B35BF-E69C-4D04-A2B0-581FD7447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86F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Chik Jwa</dc:creator>
  <cp:keywords/>
  <dc:description/>
  <cp:lastModifiedBy>Seung Chik Jwa</cp:lastModifiedBy>
  <cp:revision>1</cp:revision>
  <dcterms:created xsi:type="dcterms:W3CDTF">2020-12-25T09:20:00Z</dcterms:created>
  <dcterms:modified xsi:type="dcterms:W3CDTF">2020-12-25T09:24:00Z</dcterms:modified>
</cp:coreProperties>
</file>